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2EE7B" w14:textId="77777777" w:rsidR="00FC4754" w:rsidRDefault="00FC4754" w:rsidP="00FC475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Defining D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rinking </w:t>
      </w:r>
      <w:r>
        <w:rPr>
          <w:rFonts w:ascii="Times New Roman" w:eastAsia="Times New Roman" w:hAnsi="Times New Roman" w:cs="Times New Roman"/>
          <w:b/>
          <w:bCs/>
        </w:rPr>
        <w:t>W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ater </w:t>
      </w:r>
      <w:r>
        <w:rPr>
          <w:rFonts w:ascii="Times New Roman" w:eastAsia="Times New Roman" w:hAnsi="Times New Roman" w:cs="Times New Roman"/>
          <w:b/>
          <w:bCs/>
        </w:rPr>
        <w:t>M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etal </w:t>
      </w:r>
      <w:r>
        <w:rPr>
          <w:rFonts w:ascii="Times New Roman" w:eastAsia="Times New Roman" w:hAnsi="Times New Roman" w:cs="Times New Roman"/>
          <w:b/>
          <w:bCs/>
        </w:rPr>
        <w:t>C</w:t>
      </w:r>
      <w:r w:rsidRPr="00424022">
        <w:rPr>
          <w:rFonts w:ascii="Times New Roman" w:eastAsia="Times New Roman" w:hAnsi="Times New Roman" w:cs="Times New Roman"/>
          <w:b/>
          <w:bCs/>
        </w:rPr>
        <w:t>ontaminant</w:t>
      </w:r>
      <w:r>
        <w:rPr>
          <w:rFonts w:ascii="Times New Roman" w:eastAsia="Times New Roman" w:hAnsi="Times New Roman" w:cs="Times New Roman"/>
          <w:b/>
          <w:bCs/>
        </w:rPr>
        <w:t xml:space="preserve"> Mixture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R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isk by </w:t>
      </w:r>
      <w:r>
        <w:rPr>
          <w:rFonts w:ascii="Times New Roman" w:eastAsia="Times New Roman" w:hAnsi="Times New Roman" w:cs="Times New Roman"/>
          <w:b/>
          <w:bCs/>
        </w:rPr>
        <w:t>C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oupling </w:t>
      </w:r>
      <w:r>
        <w:rPr>
          <w:rFonts w:ascii="Times New Roman" w:eastAsia="Times New Roman" w:hAnsi="Times New Roman" w:cs="Times New Roman"/>
          <w:b/>
          <w:bCs/>
        </w:rPr>
        <w:t>Z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ebrafish </w:t>
      </w:r>
      <w:r>
        <w:rPr>
          <w:rFonts w:ascii="Times New Roman" w:eastAsia="Times New Roman" w:hAnsi="Times New Roman" w:cs="Times New Roman"/>
          <w:b/>
          <w:bCs/>
        </w:rPr>
        <w:t>B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ehavioral </w:t>
      </w:r>
      <w:r>
        <w:rPr>
          <w:rFonts w:ascii="Times New Roman" w:eastAsia="Times New Roman" w:hAnsi="Times New Roman" w:cs="Times New Roman"/>
          <w:b/>
          <w:bCs/>
        </w:rPr>
        <w:t>A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nalysis with </w:t>
      </w:r>
      <w:r>
        <w:rPr>
          <w:rFonts w:ascii="Times New Roman" w:eastAsia="Times New Roman" w:hAnsi="Times New Roman" w:cs="Times New Roman"/>
          <w:b/>
          <w:bCs/>
        </w:rPr>
        <w:t>C</w:t>
      </w:r>
      <w:r w:rsidRPr="00424022">
        <w:rPr>
          <w:rFonts w:ascii="Times New Roman" w:eastAsia="Times New Roman" w:hAnsi="Times New Roman" w:cs="Times New Roman"/>
          <w:b/>
          <w:bCs/>
        </w:rPr>
        <w:t xml:space="preserve">itizen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424022">
        <w:rPr>
          <w:rFonts w:ascii="Times New Roman" w:eastAsia="Times New Roman" w:hAnsi="Times New Roman" w:cs="Times New Roman"/>
          <w:b/>
          <w:bCs/>
        </w:rPr>
        <w:t>cience</w:t>
      </w:r>
    </w:p>
    <w:p w14:paraId="377B61FA" w14:textId="77777777" w:rsidR="00D02C88" w:rsidRDefault="00D02C88" w:rsidP="00D02C8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36A81E6" w14:textId="77777777" w:rsidR="00D02C88" w:rsidRPr="007241B8" w:rsidRDefault="00D02C88" w:rsidP="00D02C8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7241B8">
        <w:rPr>
          <w:rFonts w:ascii="Times New Roman" w:hAnsi="Times New Roman" w:cs="Times New Roman"/>
        </w:rPr>
        <w:t>Remy Babich</w:t>
      </w:r>
      <w:r w:rsidRPr="007241B8">
        <w:rPr>
          <w:rFonts w:ascii="Times New Roman" w:hAnsi="Times New Roman" w:cs="Times New Roman"/>
          <w:vertAlign w:val="superscript"/>
        </w:rPr>
        <w:t>1</w:t>
      </w:r>
      <w:r w:rsidRPr="007241B8">
        <w:rPr>
          <w:rFonts w:ascii="Times New Roman" w:hAnsi="Times New Roman" w:cs="Times New Roman"/>
        </w:rPr>
        <w:t>, Emily Craig</w:t>
      </w:r>
      <w:r w:rsidRPr="007241B8">
        <w:rPr>
          <w:rFonts w:ascii="Times New Roman" w:hAnsi="Times New Roman" w:cs="Times New Roman"/>
          <w:vertAlign w:val="superscript"/>
        </w:rPr>
        <w:t>2</w:t>
      </w:r>
      <w:r w:rsidRPr="007241B8">
        <w:rPr>
          <w:rFonts w:ascii="Times New Roman" w:hAnsi="Times New Roman" w:cs="Times New Roman"/>
        </w:rPr>
        <w:t>, Abigail Muscat</w:t>
      </w:r>
      <w:r w:rsidRPr="007241B8">
        <w:rPr>
          <w:rFonts w:ascii="Times New Roman" w:hAnsi="Times New Roman" w:cs="Times New Roman"/>
          <w:vertAlign w:val="superscript"/>
        </w:rPr>
        <w:t>2</w:t>
      </w:r>
      <w:r w:rsidRPr="007241B8">
        <w:rPr>
          <w:rFonts w:ascii="Times New Roman" w:hAnsi="Times New Roman" w:cs="Times New Roman"/>
        </w:rPr>
        <w:t>, Jane Disney</w:t>
      </w:r>
      <w:r w:rsidRPr="007241B8">
        <w:rPr>
          <w:rFonts w:ascii="Times New Roman" w:hAnsi="Times New Roman" w:cs="Times New Roman"/>
          <w:vertAlign w:val="superscript"/>
        </w:rPr>
        <w:t>3</w:t>
      </w:r>
      <w:r w:rsidRPr="007241B8">
        <w:rPr>
          <w:rFonts w:ascii="Times New Roman" w:hAnsi="Times New Roman" w:cs="Times New Roman"/>
        </w:rPr>
        <w:t>, Anna Farrell</w:t>
      </w:r>
      <w:r w:rsidRPr="007241B8">
        <w:rPr>
          <w:rFonts w:ascii="Times New Roman" w:hAnsi="Times New Roman" w:cs="Times New Roman"/>
          <w:vertAlign w:val="superscript"/>
        </w:rPr>
        <w:t>3</w:t>
      </w:r>
      <w:r w:rsidRPr="007241B8">
        <w:rPr>
          <w:rFonts w:ascii="Times New Roman" w:hAnsi="Times New Roman" w:cs="Times New Roman"/>
        </w:rPr>
        <w:t>, Linda Silka</w:t>
      </w:r>
      <w:r w:rsidRPr="007241B8">
        <w:rPr>
          <w:rFonts w:ascii="Times New Roman" w:hAnsi="Times New Roman" w:cs="Times New Roman"/>
          <w:vertAlign w:val="superscript"/>
        </w:rPr>
        <w:t>4</w:t>
      </w:r>
      <w:r w:rsidRPr="007241B8">
        <w:rPr>
          <w:rFonts w:ascii="Times New Roman" w:hAnsi="Times New Roman" w:cs="Times New Roman"/>
        </w:rPr>
        <w:t>, Nishad Jayasundara</w:t>
      </w:r>
      <w:r w:rsidRPr="007241B8">
        <w:rPr>
          <w:rFonts w:ascii="Times New Roman" w:hAnsi="Times New Roman" w:cs="Times New Roman"/>
          <w:vertAlign w:val="superscript"/>
        </w:rPr>
        <w:t>5</w:t>
      </w:r>
    </w:p>
    <w:p w14:paraId="7806125E" w14:textId="77777777" w:rsidR="00D02C88" w:rsidRDefault="00D02C88" w:rsidP="00D02C8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BFB9ABC" w14:textId="77777777" w:rsidR="00D02C88" w:rsidRDefault="00D02C88" w:rsidP="00D02C8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ffiliations: </w:t>
      </w:r>
    </w:p>
    <w:p w14:paraId="1E6BD812" w14:textId="77777777" w:rsidR="00D02C88" w:rsidRDefault="00D02C88" w:rsidP="00D02C8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A4CDFBD" w14:textId="77777777" w:rsidR="00D02C88" w:rsidRDefault="00D02C88" w:rsidP="00D02C88">
      <w:pPr>
        <w:pStyle w:val="ListParagraph"/>
        <w:spacing w:line="360" w:lineRule="auto"/>
        <w:ind w:hanging="720"/>
        <w:rPr>
          <w:rFonts w:ascii="Times New Roman" w:hAnsi="Times New Roman" w:cs="Times New Roman"/>
        </w:rPr>
      </w:pPr>
      <w:r w:rsidRPr="0096165B">
        <w:rPr>
          <w:rFonts w:ascii="Times New Roman" w:hAnsi="Times New Roman" w:cs="Times New Roman"/>
          <w:vertAlign w:val="superscript"/>
        </w:rPr>
        <w:t>1</w:t>
      </w:r>
      <w:r w:rsidRPr="007241B8">
        <w:rPr>
          <w:rFonts w:ascii="Times New Roman" w:hAnsi="Times New Roman" w:cs="Times New Roman"/>
        </w:rPr>
        <w:t>Department of Molecular and Biomedical Sciences, University of Maine, Orono, ME</w:t>
      </w:r>
    </w:p>
    <w:p w14:paraId="62302E26" w14:textId="77777777" w:rsidR="00D02C88" w:rsidRPr="007241B8" w:rsidRDefault="00D02C88" w:rsidP="00D02C88">
      <w:pPr>
        <w:pStyle w:val="ListParagraph"/>
        <w:spacing w:line="360" w:lineRule="auto"/>
        <w:ind w:hanging="720"/>
        <w:rPr>
          <w:rFonts w:ascii="Times New Roman" w:hAnsi="Times New Roman" w:cs="Times New Roman"/>
        </w:rPr>
      </w:pPr>
      <w:r w:rsidRPr="007241B8">
        <w:rPr>
          <w:rFonts w:ascii="Times New Roman" w:hAnsi="Times New Roman" w:cs="Times New Roman"/>
        </w:rPr>
        <w:t>04469</w:t>
      </w:r>
      <w:r>
        <w:rPr>
          <w:rFonts w:ascii="Times New Roman" w:hAnsi="Times New Roman" w:cs="Times New Roman"/>
        </w:rPr>
        <w:t xml:space="preserve"> US.</w:t>
      </w:r>
    </w:p>
    <w:p w14:paraId="6D67557F" w14:textId="77777777" w:rsidR="00D02C88" w:rsidRPr="007241B8" w:rsidRDefault="00D02C88" w:rsidP="00D02C88">
      <w:pPr>
        <w:pStyle w:val="ListParagraph"/>
        <w:spacing w:line="360" w:lineRule="auto"/>
        <w:ind w:hanging="720"/>
        <w:rPr>
          <w:rFonts w:ascii="Times New Roman" w:hAnsi="Times New Roman" w:cs="Times New Roman"/>
        </w:rPr>
      </w:pPr>
      <w:r w:rsidRPr="0096165B">
        <w:rPr>
          <w:rFonts w:ascii="Times New Roman" w:hAnsi="Times New Roman" w:cs="Times New Roman"/>
          <w:vertAlign w:val="superscript"/>
        </w:rPr>
        <w:t>2</w:t>
      </w:r>
      <w:r w:rsidRPr="007241B8">
        <w:rPr>
          <w:rFonts w:ascii="Times New Roman" w:hAnsi="Times New Roman" w:cs="Times New Roman"/>
        </w:rPr>
        <w:t>School of Marine Sciences, University of Maine, Orono, ME 04469</w:t>
      </w:r>
      <w:r>
        <w:rPr>
          <w:rFonts w:ascii="Times New Roman" w:hAnsi="Times New Roman" w:cs="Times New Roman"/>
        </w:rPr>
        <w:t xml:space="preserve"> US.</w:t>
      </w:r>
    </w:p>
    <w:p w14:paraId="3047E658" w14:textId="77777777" w:rsidR="00D02C88" w:rsidRPr="007241B8" w:rsidRDefault="00D02C88" w:rsidP="00D02C88">
      <w:pPr>
        <w:pStyle w:val="ListParagraph"/>
        <w:ind w:hanging="720"/>
        <w:rPr>
          <w:rFonts w:ascii="Times New Roman" w:hAnsi="Times New Roman" w:cs="Times New Roman"/>
        </w:rPr>
      </w:pPr>
      <w:r w:rsidRPr="0096165B">
        <w:rPr>
          <w:rFonts w:ascii="Times New Roman" w:hAnsi="Times New Roman" w:cs="Times New Roman"/>
          <w:vertAlign w:val="superscript"/>
        </w:rPr>
        <w:t>3</w:t>
      </w:r>
      <w:r w:rsidRPr="007241B8">
        <w:rPr>
          <w:rFonts w:ascii="Times New Roman" w:hAnsi="Times New Roman" w:cs="Times New Roman"/>
        </w:rPr>
        <w:t>MDI Biological Laboratory, Salisbury Cove, ME 04609</w:t>
      </w:r>
      <w:r>
        <w:rPr>
          <w:rFonts w:ascii="Times New Roman" w:hAnsi="Times New Roman" w:cs="Times New Roman"/>
        </w:rPr>
        <w:t xml:space="preserve"> US. </w:t>
      </w:r>
    </w:p>
    <w:p w14:paraId="515C8586" w14:textId="77777777" w:rsidR="00D02C88" w:rsidRPr="001602AA" w:rsidRDefault="00D02C88" w:rsidP="00D02C88">
      <w:pPr>
        <w:ind w:left="720"/>
        <w:rPr>
          <w:rFonts w:ascii="Times New Roman" w:hAnsi="Times New Roman" w:cs="Times New Roman"/>
        </w:rPr>
      </w:pPr>
    </w:p>
    <w:p w14:paraId="657B516D" w14:textId="77777777" w:rsidR="00D02C88" w:rsidRDefault="00D02C88" w:rsidP="00D02C88">
      <w:pPr>
        <w:pStyle w:val="ListParagraph"/>
        <w:spacing w:line="360" w:lineRule="auto"/>
        <w:ind w:hanging="720"/>
        <w:rPr>
          <w:rFonts w:ascii="Times New Roman" w:eastAsia="Times New Roman" w:hAnsi="Times New Roman" w:cs="Times New Roman"/>
        </w:rPr>
      </w:pPr>
      <w:r w:rsidRPr="0096165B">
        <w:rPr>
          <w:rFonts w:ascii="Times New Roman" w:hAnsi="Times New Roman" w:cs="Times New Roman"/>
          <w:vertAlign w:val="superscript"/>
        </w:rPr>
        <w:t>4</w:t>
      </w:r>
      <w:r w:rsidRPr="007241B8">
        <w:rPr>
          <w:rFonts w:ascii="Times New Roman" w:hAnsi="Times New Roman" w:cs="Times New Roman"/>
        </w:rPr>
        <w:t xml:space="preserve">Senior Fellow, </w:t>
      </w:r>
      <w:r w:rsidRPr="007241B8">
        <w:rPr>
          <w:rFonts w:ascii="Times New Roman" w:eastAsia="Times New Roman" w:hAnsi="Times New Roman" w:cs="Times New Roman"/>
        </w:rPr>
        <w:t>Senator George J. Mitchell Center for Sustainability Solutions,</w:t>
      </w:r>
    </w:p>
    <w:p w14:paraId="46EFA414" w14:textId="77777777" w:rsidR="00D02C88" w:rsidRPr="007241B8" w:rsidRDefault="00D02C88" w:rsidP="00D02C88">
      <w:pPr>
        <w:pStyle w:val="ListParagraph"/>
        <w:spacing w:line="360" w:lineRule="auto"/>
        <w:ind w:hanging="720"/>
        <w:rPr>
          <w:rFonts w:ascii="Times New Roman" w:hAnsi="Times New Roman" w:cs="Times New Roman"/>
          <w:b/>
          <w:bCs/>
        </w:rPr>
      </w:pPr>
      <w:r w:rsidRPr="007241B8">
        <w:rPr>
          <w:rFonts w:ascii="Times New Roman" w:eastAsia="Times New Roman" w:hAnsi="Times New Roman" w:cs="Times New Roman"/>
        </w:rPr>
        <w:t>University of Maine, Orono, ME 04469</w:t>
      </w:r>
      <w:r>
        <w:rPr>
          <w:rFonts w:ascii="Times New Roman" w:eastAsia="Times New Roman" w:hAnsi="Times New Roman" w:cs="Times New Roman"/>
        </w:rPr>
        <w:t xml:space="preserve"> US.</w:t>
      </w:r>
    </w:p>
    <w:p w14:paraId="7276792A" w14:textId="77777777" w:rsidR="00D02C88" w:rsidRPr="007241B8" w:rsidRDefault="00D02C88" w:rsidP="00D02C88">
      <w:pPr>
        <w:pStyle w:val="ListParagraph"/>
        <w:rPr>
          <w:rFonts w:ascii="Times New Roman" w:hAnsi="Times New Roman" w:cs="Times New Roman"/>
        </w:rPr>
      </w:pPr>
    </w:p>
    <w:p w14:paraId="420E1A9A" w14:textId="0B371B31" w:rsidR="003A2F46" w:rsidRDefault="00D02C88" w:rsidP="00D02C88">
      <w:pPr>
        <w:pStyle w:val="ListParagraph"/>
        <w:spacing w:line="360" w:lineRule="auto"/>
        <w:ind w:hanging="720"/>
        <w:rPr>
          <w:rFonts w:ascii="Times New Roman" w:hAnsi="Times New Roman" w:cs="Times New Roman"/>
          <w:b/>
          <w:bCs/>
        </w:rPr>
      </w:pPr>
      <w:r w:rsidRPr="0096165B">
        <w:rPr>
          <w:rFonts w:ascii="Times New Roman" w:hAnsi="Times New Roman" w:cs="Times New Roman"/>
          <w:vertAlign w:val="superscript"/>
        </w:rPr>
        <w:t>5</w:t>
      </w:r>
      <w:r w:rsidRPr="007241B8">
        <w:rPr>
          <w:rFonts w:ascii="Times New Roman" w:hAnsi="Times New Roman" w:cs="Times New Roman"/>
        </w:rPr>
        <w:t>The Nicholas School of the Environment, Duke University, Durham, NC 27708</w:t>
      </w:r>
      <w:r>
        <w:rPr>
          <w:rFonts w:ascii="Times New Roman" w:hAnsi="Times New Roman" w:cs="Times New Roman"/>
        </w:rPr>
        <w:t xml:space="preserve"> US.</w:t>
      </w:r>
      <w:r w:rsidRPr="007241B8">
        <w:rPr>
          <w:rFonts w:ascii="Times New Roman" w:hAnsi="Times New Roman" w:cs="Times New Roman"/>
        </w:rPr>
        <w:br/>
      </w:r>
    </w:p>
    <w:p w14:paraId="5C1AEEE1" w14:textId="104B23E7" w:rsidR="00D02C88" w:rsidRDefault="00D02C88" w:rsidP="00D02C88">
      <w:pPr>
        <w:pStyle w:val="ListParagraph"/>
        <w:spacing w:line="360" w:lineRule="auto"/>
        <w:ind w:hanging="720"/>
        <w:rPr>
          <w:rFonts w:ascii="Times New Roman" w:hAnsi="Times New Roman" w:cs="Times New Roman"/>
          <w:b/>
          <w:bCs/>
        </w:rPr>
      </w:pPr>
    </w:p>
    <w:p w14:paraId="2DAD198E" w14:textId="77777777" w:rsidR="00D02C88" w:rsidRPr="00D02C88" w:rsidRDefault="00D02C88" w:rsidP="00D02C88">
      <w:pPr>
        <w:pStyle w:val="ListParagraph"/>
        <w:spacing w:line="360" w:lineRule="auto"/>
        <w:ind w:hanging="720"/>
        <w:rPr>
          <w:rFonts w:ascii="Times New Roman" w:hAnsi="Times New Roman" w:cs="Times New Roman"/>
          <w:b/>
          <w:bCs/>
        </w:rPr>
      </w:pPr>
    </w:p>
    <w:p w14:paraId="7665CDD0" w14:textId="3A9598C7" w:rsidR="003A2F46" w:rsidRDefault="003A2F46" w:rsidP="003A2F46">
      <w:pPr>
        <w:spacing w:line="360" w:lineRule="auto"/>
        <w:rPr>
          <w:rFonts w:ascii="Times New Roman" w:hAnsi="Times New Roman" w:cs="Times New Roman"/>
        </w:rPr>
      </w:pPr>
    </w:p>
    <w:p w14:paraId="1812D9A5" w14:textId="26345022" w:rsidR="003A2F46" w:rsidRDefault="003A2F46" w:rsidP="003A2F46">
      <w:pPr>
        <w:spacing w:line="360" w:lineRule="auto"/>
        <w:rPr>
          <w:rFonts w:ascii="Times New Roman" w:hAnsi="Times New Roman" w:cs="Times New Roman"/>
        </w:rPr>
      </w:pPr>
    </w:p>
    <w:p w14:paraId="3FF2DCE0" w14:textId="631063E0" w:rsidR="003A2F46" w:rsidRDefault="003A2F46" w:rsidP="003A2F46">
      <w:pPr>
        <w:spacing w:line="360" w:lineRule="auto"/>
        <w:rPr>
          <w:rFonts w:ascii="Times New Roman" w:hAnsi="Times New Roman" w:cs="Times New Roman"/>
        </w:rPr>
      </w:pPr>
    </w:p>
    <w:p w14:paraId="06D474CD" w14:textId="1F918995" w:rsidR="003A2F46" w:rsidRDefault="003A2F46" w:rsidP="003A2F46">
      <w:pPr>
        <w:spacing w:line="360" w:lineRule="auto"/>
        <w:rPr>
          <w:rFonts w:ascii="Times New Roman" w:hAnsi="Times New Roman" w:cs="Times New Roman"/>
        </w:rPr>
      </w:pPr>
    </w:p>
    <w:p w14:paraId="2D57D9F1" w14:textId="1E50D0F6" w:rsidR="003A2F46" w:rsidRDefault="003A2F46" w:rsidP="003A2F46">
      <w:pPr>
        <w:spacing w:line="360" w:lineRule="auto"/>
        <w:rPr>
          <w:rFonts w:ascii="Times New Roman" w:hAnsi="Times New Roman" w:cs="Times New Roman"/>
        </w:rPr>
      </w:pPr>
    </w:p>
    <w:p w14:paraId="1D6D421D" w14:textId="038E16B9" w:rsidR="003A2F46" w:rsidRDefault="003A2F46" w:rsidP="003A2F46">
      <w:pPr>
        <w:spacing w:line="360" w:lineRule="auto"/>
        <w:rPr>
          <w:rFonts w:ascii="Times New Roman" w:hAnsi="Times New Roman" w:cs="Times New Roman"/>
        </w:rPr>
      </w:pPr>
    </w:p>
    <w:p w14:paraId="7D0A75EB" w14:textId="77777777" w:rsidR="003A2F46" w:rsidRDefault="003A2F46" w:rsidP="003A2F46">
      <w:pPr>
        <w:spacing w:line="360" w:lineRule="auto"/>
        <w:rPr>
          <w:rFonts w:ascii="Times New Roman" w:hAnsi="Times New Roman" w:cs="Times New Roman"/>
        </w:rPr>
      </w:pPr>
    </w:p>
    <w:p w14:paraId="65378785" w14:textId="77777777" w:rsidR="003A2F46" w:rsidRDefault="003A2F46" w:rsidP="008E5D14">
      <w:pPr>
        <w:spacing w:line="360" w:lineRule="auto"/>
        <w:rPr>
          <w:rFonts w:ascii="Times New Roman" w:hAnsi="Times New Roman" w:cs="Times New Roman"/>
        </w:rPr>
      </w:pPr>
    </w:p>
    <w:p w14:paraId="3B9B16E4" w14:textId="460C697C" w:rsidR="008E5D14" w:rsidRDefault="008E5D14" w:rsidP="008E5D1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4F60C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: Summary of metal analysis of a given well sample and the effect of exposure on zebrafish larval mortality, hatching inhibition rate, and total distance (TD) traveled. Fish were exposed to 50% well water sample: egg water solution from 24 hours post fertilization (hpf) to 5 days post fertilization </w:t>
      </w:r>
      <w:r w:rsidRPr="004A207D">
        <w:rPr>
          <w:rFonts w:ascii="Times New Roman" w:hAnsi="Times New Roman" w:cs="Times New Roman"/>
        </w:rPr>
        <w:t xml:space="preserve">(dpf). </w:t>
      </w:r>
      <w:r w:rsidRPr="00E13538">
        <w:rPr>
          <w:rFonts w:ascii="Times New Roman" w:hAnsi="Times New Roman" w:cs="Times New Roman"/>
        </w:rPr>
        <w:t>Three categories of data are presented depicting samples that produced no significant change (control-like), a significant decrease (hypoactive), or a significant increase (hyperactive) in TD traveled relative to 100% egg water controls (p-value &lt; 0.05, n=24). Chemical composition of As, Cd, Pb, and U (</w:t>
      </w:r>
      <w:r>
        <w:rPr>
          <w:rFonts w:ascii="Times New Roman" w:hAnsi="Times New Roman" w:cs="Times New Roman"/>
        </w:rPr>
        <w:t>μg/L</w:t>
      </w:r>
      <w:r w:rsidRPr="00E13538">
        <w:rPr>
          <w:rFonts w:ascii="Times New Roman" w:hAnsi="Times New Roman" w:cs="Times New Roman"/>
        </w:rPr>
        <w:t>) of a given sample are also included. Th</w:t>
      </w:r>
      <w:r>
        <w:rPr>
          <w:rFonts w:ascii="Times New Roman" w:hAnsi="Times New Roman" w:cs="Times New Roman"/>
        </w:rPr>
        <w:t>ese</w:t>
      </w:r>
      <w:r w:rsidRPr="00E13538">
        <w:rPr>
          <w:rFonts w:ascii="Times New Roman" w:hAnsi="Times New Roman" w:cs="Times New Roman"/>
        </w:rPr>
        <w:t xml:space="preserve"> data can be visualized in Figure 1. For the 14 chemical panel of each sample</w:t>
      </w:r>
      <w:r>
        <w:rPr>
          <w:rFonts w:ascii="Times New Roman" w:hAnsi="Times New Roman" w:cs="Times New Roman"/>
        </w:rPr>
        <w:t xml:space="preserve">, </w:t>
      </w:r>
      <w:r w:rsidRPr="00E13538">
        <w:rPr>
          <w:rFonts w:ascii="Times New Roman" w:hAnsi="Times New Roman" w:cs="Times New Roman"/>
        </w:rPr>
        <w:t>see supplemental material Table S</w:t>
      </w:r>
      <w:r w:rsidR="004F60C5">
        <w:rPr>
          <w:rFonts w:ascii="Times New Roman" w:hAnsi="Times New Roman" w:cs="Times New Roman"/>
        </w:rPr>
        <w:t>2</w:t>
      </w:r>
      <w:r w:rsidRPr="00E13538">
        <w:rPr>
          <w:rFonts w:ascii="Times New Roman" w:hAnsi="Times New Roman" w:cs="Times New Roman"/>
        </w:rPr>
        <w:t xml:space="preserve">. </w:t>
      </w:r>
    </w:p>
    <w:p w14:paraId="47C9F7A7" w14:textId="77777777" w:rsidR="008E5D14" w:rsidRDefault="008E5D14" w:rsidP="008E5D14">
      <w:pPr>
        <w:spacing w:line="360" w:lineRule="auto"/>
        <w:rPr>
          <w:rFonts w:ascii="Times New Roman" w:hAnsi="Times New Roman" w:cs="Times New Roman"/>
        </w:rPr>
      </w:pPr>
    </w:p>
    <w:p w14:paraId="2A2E9ECE" w14:textId="77777777" w:rsidR="008E5D14" w:rsidRDefault="008E5D14" w:rsidP="008E5D14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7855" w:type="dxa"/>
        <w:tblLook w:val="04A0" w:firstRow="1" w:lastRow="0" w:firstColumn="1" w:lastColumn="0" w:noHBand="0" w:noVBand="1"/>
      </w:tblPr>
      <w:tblGrid>
        <w:gridCol w:w="896"/>
        <w:gridCol w:w="871"/>
        <w:gridCol w:w="255"/>
        <w:gridCol w:w="654"/>
        <w:gridCol w:w="885"/>
        <w:gridCol w:w="1080"/>
        <w:gridCol w:w="1398"/>
        <w:gridCol w:w="950"/>
        <w:gridCol w:w="847"/>
        <w:gridCol w:w="19"/>
      </w:tblGrid>
      <w:tr w:rsidR="008E5D14" w:rsidRPr="00E13538" w14:paraId="6760C56D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bottom w:val="single" w:sz="4" w:space="0" w:color="auto"/>
            </w:tcBorders>
            <w:vAlign w:val="bottom"/>
          </w:tcPr>
          <w:p w14:paraId="598F163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14:paraId="6153D32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/L</w:t>
            </w: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9" w:type="dxa"/>
            <w:gridSpan w:val="2"/>
            <w:tcBorders>
              <w:bottom w:val="single" w:sz="4" w:space="0" w:color="auto"/>
            </w:tcBorders>
          </w:tcPr>
          <w:p w14:paraId="67D79E0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5D7961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/L</w:t>
            </w: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4AA4E43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/L</w:t>
            </w: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2D4DEB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/L</w:t>
            </w: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bottom"/>
          </w:tcPr>
          <w:p w14:paraId="2B71C5B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 (mm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bottom"/>
          </w:tcPr>
          <w:p w14:paraId="46B9C04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mortality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bottom"/>
          </w:tcPr>
          <w:p w14:paraId="5F12981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chorion</w:t>
            </w:r>
          </w:p>
        </w:tc>
      </w:tr>
      <w:tr w:rsidR="008E5D14" w:rsidRPr="00E13538" w14:paraId="64EDBE6F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right w:val="nil"/>
            </w:tcBorders>
            <w:vAlign w:val="bottom"/>
          </w:tcPr>
          <w:p w14:paraId="0682CD1A" w14:textId="77777777" w:rsidR="008E5D14" w:rsidRPr="00E13538" w:rsidRDefault="008E5D14" w:rsidP="001541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g water control</w:t>
            </w:r>
          </w:p>
        </w:tc>
        <w:tc>
          <w:tcPr>
            <w:tcW w:w="1126" w:type="dxa"/>
            <w:gridSpan w:val="2"/>
            <w:tcBorders>
              <w:left w:val="nil"/>
              <w:right w:val="nil"/>
            </w:tcBorders>
            <w:vAlign w:val="bottom"/>
          </w:tcPr>
          <w:p w14:paraId="6303248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>
              <w:left w:val="nil"/>
              <w:right w:val="nil"/>
            </w:tcBorders>
            <w:vAlign w:val="bottom"/>
          </w:tcPr>
          <w:p w14:paraId="0A9C3C5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bottom"/>
          </w:tcPr>
          <w:p w14:paraId="26C3700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32AEA77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398" w:type="dxa"/>
            <w:tcBorders>
              <w:left w:val="nil"/>
              <w:right w:val="nil"/>
            </w:tcBorders>
            <w:vAlign w:val="bottom"/>
          </w:tcPr>
          <w:p w14:paraId="715C87E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35.11</w:t>
            </w:r>
          </w:p>
        </w:tc>
        <w:tc>
          <w:tcPr>
            <w:tcW w:w="950" w:type="dxa"/>
            <w:tcBorders>
              <w:left w:val="nil"/>
              <w:right w:val="nil"/>
            </w:tcBorders>
            <w:vAlign w:val="bottom"/>
          </w:tcPr>
          <w:p w14:paraId="05D5AD4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847" w:type="dxa"/>
            <w:tcBorders>
              <w:left w:val="nil"/>
              <w:right w:val="single" w:sz="4" w:space="0" w:color="auto"/>
            </w:tcBorders>
            <w:vAlign w:val="bottom"/>
          </w:tcPr>
          <w:p w14:paraId="7165AEB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5EF2AAF5" w14:textId="77777777" w:rsidTr="0015416C">
        <w:tc>
          <w:tcPr>
            <w:tcW w:w="7855" w:type="dxa"/>
            <w:gridSpan w:val="10"/>
            <w:tcBorders>
              <w:bottom w:val="single" w:sz="4" w:space="0" w:color="auto"/>
            </w:tcBorders>
            <w:shd w:val="clear" w:color="auto" w:fill="E7E6E6" w:themeFill="background2"/>
          </w:tcPr>
          <w:p w14:paraId="0FAF9BA4" w14:textId="77777777" w:rsidR="008E5D14" w:rsidRPr="00E13538" w:rsidRDefault="008E5D14" w:rsidP="0015416C">
            <w:pPr>
              <w:rPr>
                <w:color w:val="000000" w:themeColor="text1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-like: No significant change in TD relative to egg water control</w:t>
            </w:r>
          </w:p>
        </w:tc>
      </w:tr>
      <w:tr w:rsidR="008E5D14" w:rsidRPr="00E13538" w14:paraId="434FC227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bottom w:val="nil"/>
              <w:right w:val="nil"/>
            </w:tcBorders>
            <w:vAlign w:val="bottom"/>
          </w:tcPr>
          <w:p w14:paraId="1E9564A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9</w:t>
            </w:r>
          </w:p>
        </w:tc>
        <w:tc>
          <w:tcPr>
            <w:tcW w:w="112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4441B5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vAlign w:val="bottom"/>
          </w:tcPr>
          <w:p w14:paraId="23DA827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10CB2A1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5D1A12D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  <w:vAlign w:val="bottom"/>
          </w:tcPr>
          <w:p w14:paraId="4C527AB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55.29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bottom"/>
          </w:tcPr>
          <w:p w14:paraId="133A441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47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3D5364D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4EEDC4AB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65D8214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20CE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7.9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56E1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CDAA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CBC9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ACB3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30.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39E5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7ECF9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2CCDCCD9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129EA98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AEFA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9597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A559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26B8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3120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23.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83CA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4B10B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8E5D14" w:rsidRPr="00E13538" w14:paraId="1F2305DD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6E385E7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E1AC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6532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1F47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C2A4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FF1A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54.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5EB5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12E68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8E5D14" w:rsidRPr="00E13538" w14:paraId="77262D0B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1DA4BEF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DB3E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AD5D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B8DA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5F7A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5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A1C5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64.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E975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31AF7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4736A982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0E9AE8B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EC01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B5B9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57CA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C19D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81AA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24.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38FC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106D1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51AB9BAA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1711AE0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D24A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498D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7B54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29B2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79EC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53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42B0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73EF2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8E5D14" w:rsidRPr="00E13538" w14:paraId="260AD2A7" w14:textId="77777777" w:rsidTr="0015416C">
        <w:trPr>
          <w:gridAfter w:val="1"/>
          <w:wAfter w:w="19" w:type="dxa"/>
          <w:trHeight w:val="432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3F7FAE7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3C4D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286B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770A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888E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923D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51.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1D19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C274E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66A6C666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08400E4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FDFA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3F62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783B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426B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E3FA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42.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BD4B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3C200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36798502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271626E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00CD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97D8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193B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B932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89B8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85.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26C0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76D29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1ACAE3A6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</w:tcPr>
          <w:p w14:paraId="6EF0604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CF9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D6C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4A3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093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82A8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55.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4ECB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6AEB1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8E5D14" w:rsidRPr="00E13538" w14:paraId="784812B4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48C138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6BD3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5113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1391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86C0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5B46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15.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73F3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5112B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2331504A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000278E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4226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7F0D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FCE8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23FF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CF8C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61.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051C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DEA37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6F0D9110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35E1F4B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69F9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4849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0A6C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AB9B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2AB3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08.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0519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673FF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8E5D14" w:rsidRPr="00E13538" w14:paraId="77FAB6E9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68304B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90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84AD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B6DF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6C3D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32B6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3E4D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60.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F7D6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89A13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31A8CC71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6847FE9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E705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9C8F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FD7D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835B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1627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08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AE61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D9D40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6758BCD7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33B7DD1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9DDF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4934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23EF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66A7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F1DD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53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7927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4A101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319EAE43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5251668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86FB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28B4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728A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F1EB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9B44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30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626B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A81E4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0A3AB44A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2F900EB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15C2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9C7B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FBF7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178C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3FCE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29.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A1F1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782BF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5EE7B523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0923386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77FC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D4C7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AFE9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4E74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875A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94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5E3E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55E2B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8E5D14" w:rsidRPr="00E13538" w14:paraId="16093326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A1CE91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5F37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AD2C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6253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E9CE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60F4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18.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5DE7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83F98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8E5D14" w:rsidRPr="00E13538" w14:paraId="18A46A18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9FBF0A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B105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E371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344C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F8E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5BC3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93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3243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12005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8E5D14" w:rsidRPr="00E13538" w14:paraId="6EA1E5F5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686D5A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098E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6B95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1669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9B83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C545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04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C894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8C97A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8E5D14" w:rsidRPr="00E13538" w14:paraId="7E788C89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53FFEC7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FE38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9934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3083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E290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7BFB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04.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3A53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068DB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8E5D14" w:rsidRPr="00E13538" w14:paraId="282374F2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1B44DC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93F7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550B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5453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CD0D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529C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27.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1081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7149A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5A1BA226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34A234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76F6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A50F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1A9C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B86D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0EBD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48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4ECC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ED4FC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8E5D14" w:rsidRPr="00E13538" w14:paraId="58B499D3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1285FA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EA46F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B1155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8BCF5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9E33A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30F2A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60.3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D9A7B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04EAE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8E5D14" w:rsidRPr="00E13538" w14:paraId="7135B9AC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37E21E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4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E6494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95AD1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1D263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4FD8E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42113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25.8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9AE39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718E5D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8E5D14" w:rsidRPr="00E13538" w14:paraId="1E72C7BD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3520FC8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3FF5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7669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7EC0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77AD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0C5A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58.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B63F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26114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635302B6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34654E7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F020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E344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8E1F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257F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65DC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3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85F1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95510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17476023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029BF9A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546F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086F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7822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9281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432A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08.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910C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44AA5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1889F997" w14:textId="77777777" w:rsidTr="0015416C">
        <w:trPr>
          <w:gridAfter w:val="1"/>
          <w:wAfter w:w="19" w:type="dxa"/>
          <w:trHeight w:val="432"/>
        </w:trPr>
        <w:tc>
          <w:tcPr>
            <w:tcW w:w="896" w:type="dxa"/>
            <w:tcBorders>
              <w:top w:val="nil"/>
              <w:right w:val="nil"/>
            </w:tcBorders>
            <w:vAlign w:val="bottom"/>
          </w:tcPr>
          <w:p w14:paraId="283FEFB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7DC008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vAlign w:val="bottom"/>
          </w:tcPr>
          <w:p w14:paraId="0E0CBB4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19790E7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542C171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bottom"/>
          </w:tcPr>
          <w:p w14:paraId="3A7E818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31.45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bottom"/>
          </w:tcPr>
          <w:p w14:paraId="223B1BE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50A9AE2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8E5D14" w:rsidRPr="00E13538" w14:paraId="1C74005B" w14:textId="77777777" w:rsidTr="0015416C">
        <w:trPr>
          <w:gridAfter w:val="1"/>
          <w:wAfter w:w="19" w:type="dxa"/>
        </w:trPr>
        <w:tc>
          <w:tcPr>
            <w:tcW w:w="7836" w:type="dxa"/>
            <w:gridSpan w:val="9"/>
            <w:tcBorders>
              <w:bottom w:val="single" w:sz="4" w:space="0" w:color="auto"/>
            </w:tcBorders>
            <w:shd w:val="clear" w:color="auto" w:fill="E7E6E6" w:themeFill="background2"/>
          </w:tcPr>
          <w:p w14:paraId="0038C1EB" w14:textId="77777777" w:rsidR="008E5D14" w:rsidRPr="00E13538" w:rsidRDefault="008E5D14" w:rsidP="0015416C">
            <w:pPr>
              <w:tabs>
                <w:tab w:val="left" w:pos="6044"/>
              </w:tabs>
              <w:rPr>
                <w:color w:val="000000" w:themeColor="text1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active: Significant decrease in TD relative to egg water control</w:t>
            </w: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</w:tr>
      <w:tr w:rsidR="008E5D14" w:rsidRPr="00E13538" w14:paraId="4B67D354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bottom w:val="nil"/>
              <w:right w:val="nil"/>
            </w:tcBorders>
            <w:vAlign w:val="bottom"/>
          </w:tcPr>
          <w:p w14:paraId="293E6E7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1</w:t>
            </w:r>
          </w:p>
        </w:tc>
        <w:tc>
          <w:tcPr>
            <w:tcW w:w="112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B1F9C9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vAlign w:val="bottom"/>
          </w:tcPr>
          <w:p w14:paraId="66C67DB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67D24FF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0A52993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  <w:vAlign w:val="bottom"/>
          </w:tcPr>
          <w:p w14:paraId="1DCB93D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08.57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bottom"/>
          </w:tcPr>
          <w:p w14:paraId="25F36AE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847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065A25C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8E5D14" w:rsidRPr="00E13538" w14:paraId="312B0356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6923126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6184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DC58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01AF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8822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564B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73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4840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2A2DC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8E5D14" w:rsidRPr="00E13538" w14:paraId="0927B23D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5A2BBE2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9C13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5606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FFC9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A67C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.8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D04B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95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B4AE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D673D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8E5D14" w:rsidRPr="00E13538" w14:paraId="56B44587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52ED968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517C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145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C845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E71B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9.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D97C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55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58C4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02925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8E5D14" w:rsidRPr="00E13538" w14:paraId="35BEFFF2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5CDC41E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9306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2D86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5B4D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7CE3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EBE3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41.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5151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96A83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8E5D14" w:rsidRPr="00E13538" w14:paraId="4FBA93D7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B6DBDD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862D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43FC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E6F5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1EDC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B428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38.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43C7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EF772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8E5D14" w:rsidRPr="00E13538" w14:paraId="74E5A5A6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43C6915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3C36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D053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ECA6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8ACB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6985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19.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FDDE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60067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8E5D14" w:rsidRPr="00E13538" w14:paraId="3F88AF6E" w14:textId="77777777" w:rsidTr="0015416C">
        <w:trPr>
          <w:gridAfter w:val="1"/>
          <w:wAfter w:w="19" w:type="dxa"/>
          <w:trHeight w:val="82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2910D30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BB76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72BA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1911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7CB7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653B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42.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6CDD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930DE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8E5D14" w:rsidRPr="00E13538" w14:paraId="3C0F56DF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9BEF35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B1FE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4017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9FC1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7E1F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530C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67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E016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F90A5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8E5D14" w:rsidRPr="00E13538" w14:paraId="2397856D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33846E9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499C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C8D8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F832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892E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90A2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96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655C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D5793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0393CBEF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06E66FA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6375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56D4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F105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3C77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891A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8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870B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C9B79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8E5D14" w:rsidRPr="00E13538" w14:paraId="367AAAAE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5803414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C162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A124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C3EA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B84A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8.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DA0A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35.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A507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1E890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8E5D14" w:rsidRPr="00E13538" w14:paraId="0B787E84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1AF29B5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E596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8CDD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D698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6314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CD3A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63.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047E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42E5D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8E5D14" w:rsidRPr="00E13538" w14:paraId="33CD5E42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289A48E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C5DB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37F4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7C70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B1C6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D727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1.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DDB6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E809D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8E5D14" w:rsidRPr="00E13538" w14:paraId="6ABC7AF3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68A5E0D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89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E9FC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42D5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C6E9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ABC9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0E53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85.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7117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E657A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8E5D14" w:rsidRPr="00E13538" w14:paraId="0286613E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5BC5B6B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F365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37ED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6E26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7E4B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DA71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42.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F947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1E754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8E5D14" w:rsidRPr="00E13538" w14:paraId="723D1992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84D345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D6C2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C269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1F8D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4967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C3F5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95.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6179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42C2E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8E5D14" w:rsidRPr="00E13538" w14:paraId="0B9F0EEA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2D0AF29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8A0A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924A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FF4A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9B0A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A54B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91.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1328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FCE9B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8E5D14" w:rsidRPr="00E13538" w14:paraId="1B4A518A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00BDD0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B545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EB48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006E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62C7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52C9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82.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DA39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6A54F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8E5D14" w:rsidRPr="00E13538" w14:paraId="1C54E2CD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0D26CB6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56DE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6280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BABE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F934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16E6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56.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4F89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D1F29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8E5D14" w:rsidRPr="00E13538" w14:paraId="20AAB69D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F8D98A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72C9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7885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6041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8A13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D2B7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68.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983C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51DD7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8E5D14" w:rsidRPr="00E13538" w14:paraId="7911526E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502C735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17CF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3D79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276C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274B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5AAC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6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5D45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4FAF9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8E5D14" w:rsidRPr="00E13538" w14:paraId="52A2D2E9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289446D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E69C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C5ED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03C3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40F4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C1C0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2.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C3D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50D90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8E5D14" w:rsidRPr="00E13538" w14:paraId="796B3AB2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4B8207A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CE87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FD42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BE19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9775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4A55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72.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6E46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84097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8E5D14" w:rsidRPr="00E13538" w14:paraId="12E4E10B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21B7A82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B238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DFA4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8787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38B2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D7FE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39.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F9D2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5BAC1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8E5D14" w:rsidRPr="00E13538" w14:paraId="43454A8E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19A26F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5552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186F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3E04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13F7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BBEE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55.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83AA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8EE71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32294F39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544A0F9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3E95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AB8B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E359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A3F7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183C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16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886E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7C85E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8E5D14" w:rsidRPr="00E13538" w14:paraId="70680358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5D11DE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57C8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78E9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5928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2A81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882C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04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D099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96D4A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8E5D14" w:rsidRPr="00E13538" w14:paraId="108C6E35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615545A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EB75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B847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6254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19A7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EC5F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7.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DFB5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C0E13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4054DF65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66CAF0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3C68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5312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B201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A454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FABF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95.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555B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16E4D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079F6160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right w:val="nil"/>
            </w:tcBorders>
            <w:vAlign w:val="bottom"/>
          </w:tcPr>
          <w:p w14:paraId="130B0BB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9CE610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vAlign w:val="bottom"/>
          </w:tcPr>
          <w:p w14:paraId="6D6C02D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63B58A4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4687C5F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bottom"/>
          </w:tcPr>
          <w:p w14:paraId="61C1DF8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52.35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bottom"/>
          </w:tcPr>
          <w:p w14:paraId="65A93F9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8F9863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8E5D14" w:rsidRPr="00E13538" w14:paraId="7E3A9DC5" w14:textId="77777777" w:rsidTr="0015416C">
        <w:trPr>
          <w:gridAfter w:val="1"/>
          <w:wAfter w:w="19" w:type="dxa"/>
        </w:trPr>
        <w:tc>
          <w:tcPr>
            <w:tcW w:w="7836" w:type="dxa"/>
            <w:gridSpan w:val="9"/>
            <w:tcBorders>
              <w:bottom w:val="single" w:sz="4" w:space="0" w:color="auto"/>
            </w:tcBorders>
            <w:shd w:val="clear" w:color="auto" w:fill="E7E6E6" w:themeFill="background2"/>
          </w:tcPr>
          <w:p w14:paraId="08674E7C" w14:textId="77777777" w:rsidR="008E5D14" w:rsidRPr="00E13538" w:rsidRDefault="008E5D14" w:rsidP="0015416C">
            <w:pPr>
              <w:rPr>
                <w:color w:val="000000" w:themeColor="text1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yperactive: Significant increase in TD relative to egg water control </w:t>
            </w: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</w:tr>
      <w:tr w:rsidR="008E5D14" w:rsidRPr="00E13538" w14:paraId="428F0F18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bottom w:val="nil"/>
              <w:right w:val="nil"/>
            </w:tcBorders>
            <w:vAlign w:val="bottom"/>
          </w:tcPr>
          <w:p w14:paraId="29C38DA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2</w:t>
            </w:r>
          </w:p>
        </w:tc>
        <w:tc>
          <w:tcPr>
            <w:tcW w:w="112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4E1DCF2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vAlign w:val="bottom"/>
          </w:tcPr>
          <w:p w14:paraId="68A1E23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256F3A6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372081F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  <w:vAlign w:val="bottom"/>
          </w:tcPr>
          <w:p w14:paraId="7527E1C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65.28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bottom"/>
          </w:tcPr>
          <w:p w14:paraId="160DC72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47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299E8CD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564AC55B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0542DB8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C41F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AEFC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E744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065D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0E2D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99.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A5EB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3076C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5E163B54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0D820BF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1459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7834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50BD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351E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8EF5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70.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3BFB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4DBB4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3984FB64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15EEE99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5460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C55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E9C2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9868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B5E7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67.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2B44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CB97A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286A2034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3DAD077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5304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A2D4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6A3B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3E83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16BE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03.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5BE3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1FCF8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6A8FD171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0A62256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201A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6AC6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0B69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8DFF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6152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74.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53E2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BE034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1D19B58A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2A62CD6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F54E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8928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B48B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1B3B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7D9C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12.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A9BE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AAF8D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7B043844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E5629A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8C03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1C71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F3BB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268E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EE05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08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28BC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09476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56596F3F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6BEF755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5BFD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E1D6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A16D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BE31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3DC2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43.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15BC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6A76B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7F2F61EB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400DAE3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11DC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0B5D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D8CD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0FEB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9119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81.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5B16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331EB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8E5D14" w:rsidRPr="00E13538" w14:paraId="4ABE6F33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</w:tcPr>
          <w:p w14:paraId="57CC812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E76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F8C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666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45F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9749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29.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BA15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D9A5E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0AF75C4B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06BCE10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199C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5C8D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63CD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7E29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B707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57.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6BAB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D5890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6D2BE1D7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</w:tcPr>
          <w:p w14:paraId="4E9C4EE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0EA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D34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EDE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A4D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3917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16.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149E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9C95C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8E5D14" w:rsidRPr="00E13538" w14:paraId="369B12E4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</w:tcPr>
          <w:p w14:paraId="4783E56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44D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A9F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BD0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532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F825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60.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84F2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103A5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5F80447C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7630954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AFC6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236A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7EE8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6718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F3D7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49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6A34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A29D7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1C0AB876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56D029D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89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2841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2FFF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164E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85C5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B437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94.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7AEC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F8E8E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8E5D14" w:rsidRPr="00E13538" w14:paraId="6A183F2D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62534D9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4D26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8A1D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6A36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88E7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DA34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04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E8C6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CE081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5DC11063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3F3C9AB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8DBA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FD98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908E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75F3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D480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58.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2110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B458D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6DF4309D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529E8F8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5785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6D8A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2753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7335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A712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32.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363B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865EE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3CD5A301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4BF9EFB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F3DD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4379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4CD6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8E1C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B593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24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9F0A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327C4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0D506AC7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6ADB2B9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40B9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E2BB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0402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92FB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74.3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88EB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90.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8F44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EF244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68175A97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611D0EB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B363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B8F62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86D4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626D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D20A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48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BA8D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E96D6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36965FF6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62FB400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418F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EC66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EFF6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8775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83B6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74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B8CB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7278F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08951F93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41EC32D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8219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9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DD83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C12C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8B4C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D273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90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7384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C71C4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324E8D13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5BE8F1F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766F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63AEB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F28C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B56B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AAC2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38.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C4AA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29091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0E9540E2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0A86E3F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3B72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5E66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5B14C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F984F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30E8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70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2663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7A798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5B8982C6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0EE6D5E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9A4F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95BB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11F4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8BFE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7D39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55.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D48A8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19381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8E5D14" w:rsidRPr="00E13538" w14:paraId="7688F50E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nil"/>
              <w:right w:val="nil"/>
            </w:tcBorders>
            <w:vAlign w:val="bottom"/>
          </w:tcPr>
          <w:p w14:paraId="456ADD8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0E6E6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6C62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C42F1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11F05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FEC3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34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6CFCE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AEDE0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E5D14" w:rsidRPr="00E13538" w14:paraId="3A7251C1" w14:textId="77777777" w:rsidTr="0015416C">
        <w:trPr>
          <w:gridAfter w:val="1"/>
          <w:wAfter w:w="19" w:type="dxa"/>
        </w:trPr>
        <w:tc>
          <w:tcPr>
            <w:tcW w:w="89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F2E089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0CF927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BF14BA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8AE8F4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17BA2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4C1D29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95.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07AF4D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DCC4B0" w14:textId="77777777" w:rsidR="008E5D14" w:rsidRPr="00E13538" w:rsidRDefault="008E5D14" w:rsidP="001541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35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</w:tbl>
    <w:p w14:paraId="4EB72D55" w14:textId="77777777" w:rsidR="008E5D14" w:rsidRDefault="008E5D14" w:rsidP="008E5D1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p w14:paraId="12B91580" w14:textId="77777777" w:rsidR="00C20027" w:rsidRDefault="00FC4754"/>
    <w:sectPr w:rsidR="00C20027" w:rsidSect="004F60C5">
      <w:pgSz w:w="11520" w:h="144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1553A6"/>
    <w:multiLevelType w:val="hybridMultilevel"/>
    <w:tmpl w:val="5A000EC6"/>
    <w:lvl w:ilvl="0" w:tplc="38600DEC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334FE6"/>
    <w:multiLevelType w:val="hybridMultilevel"/>
    <w:tmpl w:val="1794C8FE"/>
    <w:lvl w:ilvl="0" w:tplc="85F0C766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F087039"/>
    <w:multiLevelType w:val="hybridMultilevel"/>
    <w:tmpl w:val="6E9CE66E"/>
    <w:lvl w:ilvl="0" w:tplc="2C96F930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FA6635"/>
    <w:multiLevelType w:val="hybridMultilevel"/>
    <w:tmpl w:val="68D2AF02"/>
    <w:lvl w:ilvl="0" w:tplc="1E38C446">
      <w:start w:val="1"/>
      <w:numFmt w:val="decimal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614805"/>
    <w:multiLevelType w:val="hybridMultilevel"/>
    <w:tmpl w:val="BB8682EE"/>
    <w:lvl w:ilvl="0" w:tplc="7DB862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D14"/>
    <w:rsid w:val="002008ED"/>
    <w:rsid w:val="003A2F46"/>
    <w:rsid w:val="004D3991"/>
    <w:rsid w:val="004D65E8"/>
    <w:rsid w:val="004F60C5"/>
    <w:rsid w:val="005212A2"/>
    <w:rsid w:val="00592826"/>
    <w:rsid w:val="00680619"/>
    <w:rsid w:val="006D505D"/>
    <w:rsid w:val="006F1F03"/>
    <w:rsid w:val="007F4574"/>
    <w:rsid w:val="008021CE"/>
    <w:rsid w:val="008E5D14"/>
    <w:rsid w:val="00A07751"/>
    <w:rsid w:val="00A63C46"/>
    <w:rsid w:val="00AB4453"/>
    <w:rsid w:val="00AC463C"/>
    <w:rsid w:val="00B25282"/>
    <w:rsid w:val="00B563BD"/>
    <w:rsid w:val="00B654D4"/>
    <w:rsid w:val="00BF0347"/>
    <w:rsid w:val="00BF29C7"/>
    <w:rsid w:val="00C65585"/>
    <w:rsid w:val="00D02C88"/>
    <w:rsid w:val="00D44DCF"/>
    <w:rsid w:val="00D76410"/>
    <w:rsid w:val="00DC6A8D"/>
    <w:rsid w:val="00E6786D"/>
    <w:rsid w:val="00ED0586"/>
    <w:rsid w:val="00F10C34"/>
    <w:rsid w:val="00F15F3F"/>
    <w:rsid w:val="00FC4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AD677"/>
  <w15:chartTrackingRefBased/>
  <w15:docId w15:val="{EE93CF10-32E3-9E4D-8A7D-91BB6218F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D14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8E5D1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D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D1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5D1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D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D14"/>
    <w:rPr>
      <w:rFonts w:ascii="Times New Roman" w:eastAsiaTheme="minorEastAsia" w:hAnsi="Times New Roman" w:cs="Times New Roman"/>
      <w:sz w:val="18"/>
      <w:szCs w:val="18"/>
    </w:rPr>
  </w:style>
  <w:style w:type="paragraph" w:customStyle="1" w:styleId="Normal1">
    <w:name w:val="Normal1"/>
    <w:rsid w:val="008E5D14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customStyle="1" w:styleId="title-text">
    <w:name w:val="title-text"/>
    <w:basedOn w:val="DefaultParagraphFont"/>
    <w:rsid w:val="008E5D14"/>
  </w:style>
  <w:style w:type="character" w:styleId="Hyperlink">
    <w:name w:val="Hyperlink"/>
    <w:basedOn w:val="DefaultParagraphFont"/>
    <w:uiPriority w:val="99"/>
    <w:unhideWhenUsed/>
    <w:rsid w:val="008E5D1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E5D1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5D1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E5D14"/>
    <w:rPr>
      <w:i/>
      <w:iCs/>
    </w:rPr>
  </w:style>
  <w:style w:type="character" w:customStyle="1" w:styleId="cit">
    <w:name w:val="cit"/>
    <w:basedOn w:val="DefaultParagraphFont"/>
    <w:rsid w:val="008E5D14"/>
  </w:style>
  <w:style w:type="character" w:customStyle="1" w:styleId="highwire-cite-metadata-doi">
    <w:name w:val="highwire-cite-metadata-doi"/>
    <w:basedOn w:val="DefaultParagraphFont"/>
    <w:rsid w:val="008E5D14"/>
  </w:style>
  <w:style w:type="character" w:customStyle="1" w:styleId="metadata-label">
    <w:name w:val="metadata-label"/>
    <w:basedOn w:val="DefaultParagraphFont"/>
    <w:rsid w:val="008E5D14"/>
  </w:style>
  <w:style w:type="character" w:customStyle="1" w:styleId="element-citation">
    <w:name w:val="element-citation"/>
    <w:basedOn w:val="DefaultParagraphFont"/>
    <w:rsid w:val="008E5D14"/>
  </w:style>
  <w:style w:type="character" w:customStyle="1" w:styleId="ref-journal">
    <w:name w:val="ref-journal"/>
    <w:basedOn w:val="DefaultParagraphFont"/>
    <w:rsid w:val="008E5D14"/>
  </w:style>
  <w:style w:type="character" w:customStyle="1" w:styleId="ref-vol">
    <w:name w:val="ref-vol"/>
    <w:basedOn w:val="DefaultParagraphFont"/>
    <w:rsid w:val="008E5D14"/>
  </w:style>
  <w:style w:type="character" w:customStyle="1" w:styleId="doi">
    <w:name w:val="doi"/>
    <w:basedOn w:val="DefaultParagraphFont"/>
    <w:rsid w:val="008E5D14"/>
  </w:style>
  <w:style w:type="character" w:customStyle="1" w:styleId="epub-sectionitem">
    <w:name w:val="epub-section__item"/>
    <w:basedOn w:val="DefaultParagraphFont"/>
    <w:rsid w:val="008E5D14"/>
  </w:style>
  <w:style w:type="character" w:styleId="FollowedHyperlink">
    <w:name w:val="FollowedHyperlink"/>
    <w:basedOn w:val="DefaultParagraphFont"/>
    <w:uiPriority w:val="99"/>
    <w:semiHidden/>
    <w:unhideWhenUsed/>
    <w:rsid w:val="008E5D1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E5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5D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E5D14"/>
  </w:style>
  <w:style w:type="character" w:customStyle="1" w:styleId="CommentTextChar">
    <w:name w:val="Comment Text Char"/>
    <w:basedOn w:val="DefaultParagraphFont"/>
    <w:link w:val="CommentText"/>
    <w:uiPriority w:val="99"/>
    <w:rsid w:val="008E5D14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D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D14"/>
    <w:rPr>
      <w:rFonts w:eastAsiaTheme="minorEastAsia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E5D14"/>
    <w:rPr>
      <w:b/>
      <w:bCs/>
    </w:rPr>
  </w:style>
  <w:style w:type="character" w:customStyle="1" w:styleId="badge">
    <w:name w:val="badge"/>
    <w:basedOn w:val="DefaultParagraphFont"/>
    <w:rsid w:val="008E5D14"/>
  </w:style>
  <w:style w:type="paragraph" w:styleId="Revision">
    <w:name w:val="Revision"/>
    <w:hidden/>
    <w:uiPriority w:val="99"/>
    <w:semiHidden/>
    <w:rsid w:val="008E5D14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8E5D14"/>
  </w:style>
  <w:style w:type="character" w:customStyle="1" w:styleId="UnresolvedMention2">
    <w:name w:val="Unresolved Mention2"/>
    <w:basedOn w:val="DefaultParagraphFont"/>
    <w:uiPriority w:val="99"/>
    <w:rsid w:val="008E5D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E5D14"/>
    <w:pPr>
      <w:ind w:left="720"/>
      <w:contextualSpacing/>
    </w:pPr>
  </w:style>
  <w:style w:type="character" w:customStyle="1" w:styleId="hlfld-title">
    <w:name w:val="hlfld-title"/>
    <w:basedOn w:val="DefaultParagraphFont"/>
    <w:rsid w:val="008E5D14"/>
  </w:style>
  <w:style w:type="character" w:styleId="PlaceholderText">
    <w:name w:val="Placeholder Text"/>
    <w:basedOn w:val="DefaultParagraphFont"/>
    <w:uiPriority w:val="99"/>
    <w:semiHidden/>
    <w:rsid w:val="008E5D14"/>
    <w:rPr>
      <w:color w:val="808080"/>
    </w:rPr>
  </w:style>
  <w:style w:type="character" w:styleId="UnresolvedMention">
    <w:name w:val="Unresolved Mention"/>
    <w:basedOn w:val="DefaultParagraphFont"/>
    <w:uiPriority w:val="99"/>
    <w:rsid w:val="008E5D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5</Words>
  <Characters>4994</Characters>
  <Application>Microsoft Office Word</Application>
  <DocSecurity>0</DocSecurity>
  <Lines>41</Lines>
  <Paragraphs>11</Paragraphs>
  <ScaleCrop>false</ScaleCrop>
  <Company/>
  <LinksUpToDate>false</LinksUpToDate>
  <CharactersWithSpaces>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1-12T21:06:00Z</dcterms:created>
  <dcterms:modified xsi:type="dcterms:W3CDTF">2021-07-09T18:06:00Z</dcterms:modified>
</cp:coreProperties>
</file>